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EC105" w14:textId="2E7AEBB6" w:rsidR="00481DB5" w:rsidRPr="009E10A0" w:rsidRDefault="00481DB5" w:rsidP="00481DB5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bookmarkStart w:id="0" w:name="_Toc73575112"/>
      <w:r w:rsidRPr="009E10A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Supplementary material </w:t>
      </w:r>
      <w:bookmarkEnd w:id="0"/>
      <w:r w:rsidRPr="009E10A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4</w:t>
      </w:r>
      <w:r w:rsidR="00162F4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. </w:t>
      </w:r>
      <w:r w:rsidR="00162F4A" w:rsidRPr="00162F4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Pedagogical fidelity checklist</w:t>
      </w:r>
    </w:p>
    <w:tbl>
      <w:tblPr>
        <w:tblStyle w:val="Grigliatabella1"/>
        <w:tblW w:w="1360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284"/>
        <w:gridCol w:w="3402"/>
        <w:gridCol w:w="2409"/>
        <w:gridCol w:w="3686"/>
        <w:gridCol w:w="567"/>
        <w:gridCol w:w="992"/>
        <w:gridCol w:w="567"/>
        <w:gridCol w:w="992"/>
      </w:tblGrid>
      <w:tr w:rsidR="00481DB5" w:rsidRPr="00481DB5" w14:paraId="7AA9CE94" w14:textId="77777777" w:rsidTr="00973A4D">
        <w:trPr>
          <w:trHeight w:val="567"/>
          <w:jc w:val="center"/>
        </w:trPr>
        <w:tc>
          <w:tcPr>
            <w:tcW w:w="10490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4BC71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sz w:val="24"/>
                <w:szCs w:val="24"/>
              </w:rPr>
              <w:t>Motor-learning-related items</w:t>
            </w:r>
          </w:p>
        </w:tc>
        <w:tc>
          <w:tcPr>
            <w:tcW w:w="3118" w:type="dxa"/>
            <w:gridSpan w:val="4"/>
            <w:shd w:val="clear" w:color="auto" w:fill="auto"/>
            <w:vAlign w:val="center"/>
          </w:tcPr>
          <w:p w14:paraId="2A5E31D0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sz w:val="24"/>
                <w:szCs w:val="24"/>
              </w:rPr>
              <w:t>Lesson Quartiles</w:t>
            </w:r>
          </w:p>
        </w:tc>
      </w:tr>
      <w:tr w:rsidR="00481DB5" w:rsidRPr="00481DB5" w14:paraId="5B8B0103" w14:textId="77777777" w:rsidTr="00973A4D">
        <w:trPr>
          <w:trHeight w:val="567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6F1AF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2B266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sz w:val="24"/>
                <w:szCs w:val="24"/>
              </w:rPr>
              <w:t>Pedagogy 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2B523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sz w:val="24"/>
                <w:szCs w:val="24"/>
              </w:rPr>
              <w:t>Sliding Scale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D3C07DC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sz w:val="24"/>
                <w:szCs w:val="24"/>
              </w:rPr>
              <w:t>Pedagogy 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065E68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sz w:val="24"/>
                <w:szCs w:val="24"/>
              </w:rPr>
              <w:t>Q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60B3AC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sz w:val="24"/>
                <w:szCs w:val="24"/>
              </w:rPr>
              <w:t>Q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D97293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sz w:val="24"/>
                <w:szCs w:val="24"/>
              </w:rPr>
              <w:t>Q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0D47DF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sz w:val="24"/>
                <w:szCs w:val="24"/>
              </w:rPr>
              <w:t>Q4</w:t>
            </w:r>
          </w:p>
        </w:tc>
      </w:tr>
      <w:tr w:rsidR="00481DB5" w:rsidRPr="00162F4A" w14:paraId="5AA2CAE2" w14:textId="77777777" w:rsidTr="00973A4D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2C978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80AB0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To support learning of fundamental movement skills PE teacher/coach will manipulate the child’s movements through breaking the skill into component part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ED2C8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bCs/>
                <w:sz w:val="24"/>
                <w:szCs w:val="24"/>
              </w:rPr>
              <w:t>1     2     3    4    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819427D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To support the emergence of functional movement solutions the PE teacher/coach will manipulate the task or environment but not the chil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186464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ED025E5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4AACA9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5CED3DE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81DB5" w:rsidRPr="00162F4A" w14:paraId="2E84FA8D" w14:textId="77777777" w:rsidTr="00973A4D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24E14C6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86" w:type="dxa"/>
            <w:gridSpan w:val="2"/>
            <w:shd w:val="clear" w:color="auto" w:fill="auto"/>
            <w:vAlign w:val="center"/>
          </w:tcPr>
          <w:p w14:paraId="787FAD25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Children learn skill first in closed decontextualized environments then apply new skills in a performance environment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5224DA4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bCs/>
                <w:sz w:val="24"/>
                <w:szCs w:val="24"/>
              </w:rPr>
              <w:t>1     2     3    4    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0096752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Movements are always learnt in context (music, storytelling, scenarios or games)</w:t>
            </w:r>
          </w:p>
          <w:p w14:paraId="23CD66FE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9F4EC93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424961F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AA0117B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CB7CF1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81DB5" w:rsidRPr="00162F4A" w14:paraId="3A5691C3" w14:textId="77777777" w:rsidTr="00973A4D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E8CB443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86" w:type="dxa"/>
            <w:gridSpan w:val="2"/>
            <w:shd w:val="clear" w:color="auto" w:fill="auto"/>
            <w:vAlign w:val="center"/>
          </w:tcPr>
          <w:p w14:paraId="36EC3B4B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All children transition between activities and task at roughly the same time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FAB74A1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bCs/>
                <w:sz w:val="24"/>
                <w:szCs w:val="24"/>
              </w:rPr>
              <w:t>1     2     3    4    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FA609CD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Transitions may be whole class, group of children or individual child and involve manipulations of tasks and activities but could on the surface be quite minor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D2B19F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0F50ACA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3AB9BC2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9833A0A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81DB5" w:rsidRPr="00162F4A" w14:paraId="688A9949" w14:textId="77777777" w:rsidTr="00973A4D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622B0B2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86" w:type="dxa"/>
            <w:gridSpan w:val="2"/>
            <w:shd w:val="clear" w:color="auto" w:fill="auto"/>
            <w:vAlign w:val="center"/>
          </w:tcPr>
          <w:p w14:paraId="1BE161C0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PE teacher/coach controls what equipment is used and when it is introduced to the childre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06FC85C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bCs/>
                <w:sz w:val="24"/>
                <w:szCs w:val="24"/>
              </w:rPr>
              <w:t>1     2     3    4    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B664172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PE teacher/coach allows the children to choose which equipment to use and when they want to use it to help with finding solution to the task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E98BF4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6AAEBCE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250159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4B1800F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81DB5" w:rsidRPr="00162F4A" w14:paraId="166A4562" w14:textId="77777777" w:rsidTr="00973A4D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8277D8E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86" w:type="dxa"/>
            <w:gridSpan w:val="2"/>
            <w:shd w:val="clear" w:color="auto" w:fill="auto"/>
            <w:vAlign w:val="center"/>
          </w:tcPr>
          <w:p w14:paraId="0E0889FB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Demonstrations of fundamental movement skill by adult or a competent child is preferred option in closed environment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8A20A0B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bCs/>
                <w:sz w:val="24"/>
                <w:szCs w:val="24"/>
              </w:rPr>
              <w:t>1     2     3    4    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B683A1C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 xml:space="preserve">Demonstration are done in context to encourage children to explore unique performance solutions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8A3696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5D006C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FE5E03D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D8560E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81DB5" w:rsidRPr="00162F4A" w14:paraId="7B58FE2F" w14:textId="77777777" w:rsidTr="00973A4D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5F48278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686" w:type="dxa"/>
            <w:gridSpan w:val="2"/>
            <w:shd w:val="clear" w:color="auto" w:fill="auto"/>
            <w:vAlign w:val="center"/>
          </w:tcPr>
          <w:p w14:paraId="103DDC1C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The use of verbal instruction is  prescriptive and focused on correct technical movement patter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031DF96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bCs/>
                <w:sz w:val="24"/>
                <w:szCs w:val="24"/>
              </w:rPr>
              <w:t>1     2     3    4    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45B46ED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Verbal instruction is short and not prescriptive, focused on the environment or task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BCA5E0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34498F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CF6BBDA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919048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81DB5" w:rsidRPr="00162F4A" w14:paraId="1D98CA65" w14:textId="77777777" w:rsidTr="00973A4D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01C3DB9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686" w:type="dxa"/>
            <w:gridSpan w:val="2"/>
            <w:shd w:val="clear" w:color="auto" w:fill="auto"/>
            <w:vAlign w:val="center"/>
          </w:tcPr>
          <w:p w14:paraId="7678A45E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Feedback is skill focused and prescriptive to learn ideal template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D4692E7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bCs/>
                <w:sz w:val="24"/>
                <w:szCs w:val="24"/>
              </w:rPr>
              <w:t>1     2     3    4    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77E58FE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 xml:space="preserve">Feedback is used to support alternative functional movement solutions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290780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211A3AC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0E629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84A8338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81DB5" w:rsidRPr="00481DB5" w14:paraId="36B4F398" w14:textId="77777777" w:rsidTr="00973A4D">
        <w:trPr>
          <w:gridAfter w:val="4"/>
          <w:wAfter w:w="3118" w:type="dxa"/>
          <w:jc w:val="center"/>
        </w:trPr>
        <w:tc>
          <w:tcPr>
            <w:tcW w:w="993" w:type="dxa"/>
            <w:gridSpan w:val="2"/>
            <w:shd w:val="clear" w:color="auto" w:fill="auto"/>
            <w:vAlign w:val="center"/>
          </w:tcPr>
          <w:p w14:paraId="0999505F" w14:textId="77777777" w:rsidR="00481DB5" w:rsidRPr="00481DB5" w:rsidDel="00A961EF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cyan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9AD1185" w14:textId="7B826059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14:paraId="5F860051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2C71DEF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Global items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BD432FE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1DB5" w:rsidRPr="00481DB5" w14:paraId="491D7275" w14:textId="77777777" w:rsidTr="00973A4D">
        <w:trPr>
          <w:gridAfter w:val="4"/>
          <w:wAfter w:w="3118" w:type="dxa"/>
          <w:jc w:val="center"/>
        </w:trPr>
        <w:tc>
          <w:tcPr>
            <w:tcW w:w="993" w:type="dxa"/>
            <w:gridSpan w:val="2"/>
            <w:shd w:val="clear" w:color="auto" w:fill="auto"/>
            <w:vAlign w:val="center"/>
          </w:tcPr>
          <w:p w14:paraId="56F1E655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91E3C19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sz w:val="24"/>
                <w:szCs w:val="24"/>
              </w:rPr>
              <w:t>Pedagogy A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7F4502B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sz w:val="24"/>
                <w:szCs w:val="24"/>
              </w:rPr>
              <w:t>Sliding Scale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2B4473B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sz w:val="24"/>
                <w:szCs w:val="24"/>
              </w:rPr>
              <w:t>Pedagogy B</w:t>
            </w:r>
          </w:p>
        </w:tc>
      </w:tr>
      <w:tr w:rsidR="00481DB5" w:rsidRPr="00162F4A" w14:paraId="2B55F094" w14:textId="77777777" w:rsidTr="00973A4D">
        <w:trPr>
          <w:gridAfter w:val="4"/>
          <w:wAfter w:w="3118" w:type="dxa"/>
          <w:jc w:val="center"/>
        </w:trPr>
        <w:tc>
          <w:tcPr>
            <w:tcW w:w="993" w:type="dxa"/>
            <w:gridSpan w:val="2"/>
            <w:shd w:val="clear" w:color="auto" w:fill="auto"/>
            <w:vAlign w:val="center"/>
          </w:tcPr>
          <w:p w14:paraId="09BCCC0C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AEC9E29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Teacher prescribes children to perform fundamental movement skill or set of fundamental movement skills.</w:t>
            </w:r>
          </w:p>
          <w:p w14:paraId="527C4E67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5D8B883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Children learn an optimal movement template or technique of a particular skill or series of skills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62B2D10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bCs/>
                <w:sz w:val="24"/>
                <w:szCs w:val="24"/>
              </w:rPr>
              <w:t>1     2     3    4    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16CB6DA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Cs/>
                <w:sz w:val="24"/>
                <w:szCs w:val="24"/>
              </w:rPr>
              <w:t>Teacher creates an environment for children to perform functional movement solutions through interaction with the environment and task.</w:t>
            </w:r>
          </w:p>
          <w:p w14:paraId="62AF7C38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14:paraId="013D64F0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Cs/>
                <w:sz w:val="24"/>
                <w:szCs w:val="24"/>
              </w:rPr>
              <w:t>Children learn to explore and interact with their environment to find functional solutions</w:t>
            </w:r>
          </w:p>
        </w:tc>
      </w:tr>
      <w:tr w:rsidR="00481DB5" w:rsidRPr="00162F4A" w14:paraId="22AA7D0A" w14:textId="77777777" w:rsidTr="00973A4D">
        <w:trPr>
          <w:gridAfter w:val="4"/>
          <w:wAfter w:w="3118" w:type="dxa"/>
          <w:jc w:val="center"/>
        </w:trPr>
        <w:tc>
          <w:tcPr>
            <w:tcW w:w="993" w:type="dxa"/>
            <w:gridSpan w:val="2"/>
            <w:shd w:val="clear" w:color="auto" w:fill="auto"/>
            <w:vAlign w:val="center"/>
          </w:tcPr>
          <w:p w14:paraId="1AFB29BF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07D4A69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1DB5">
              <w:rPr>
                <w:rFonts w:ascii="Times New Roman" w:hAnsi="Times New Roman"/>
                <w:sz w:val="24"/>
                <w:szCs w:val="24"/>
              </w:rPr>
              <w:t>Lesson progression is through clear and linear structure, warm up, drills, game/performance and cool dow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19C5AF3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7659F254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/>
                <w:bCs/>
                <w:sz w:val="24"/>
                <w:szCs w:val="24"/>
              </w:rPr>
              <w:t>1     2     3    4    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3B28523" w14:textId="77777777" w:rsidR="00481DB5" w:rsidRPr="00481DB5" w:rsidRDefault="00481DB5" w:rsidP="00481DB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81DB5">
              <w:rPr>
                <w:rFonts w:ascii="Times New Roman" w:hAnsi="Times New Roman"/>
                <w:bCs/>
                <w:sz w:val="24"/>
                <w:szCs w:val="24"/>
              </w:rPr>
              <w:t>Lesson evolves through storytelling, scenarios or games</w:t>
            </w:r>
          </w:p>
        </w:tc>
      </w:tr>
    </w:tbl>
    <w:p w14:paraId="4F08687A" w14:textId="77777777" w:rsidR="00481DB5" w:rsidRPr="00481DB5" w:rsidRDefault="00481DB5" w:rsidP="00481DB5">
      <w:pPr>
        <w:widowControl w:val="0"/>
        <w:autoSpaceDE w:val="0"/>
        <w:autoSpaceDN w:val="0"/>
        <w:adjustRightInd w:val="0"/>
        <w:spacing w:after="0" w:line="480" w:lineRule="auto"/>
        <w:ind w:left="227" w:hanging="22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567A171" w14:textId="77777777" w:rsidR="002779A0" w:rsidRPr="00481DB5" w:rsidRDefault="002779A0">
      <w:pPr>
        <w:rPr>
          <w:rFonts w:ascii="Times New Roman" w:hAnsi="Times New Roman" w:cs="Times New Roman"/>
          <w:lang w:val="en-GB"/>
        </w:rPr>
      </w:pPr>
    </w:p>
    <w:sectPr w:rsidR="002779A0" w:rsidRPr="00481DB5" w:rsidSect="00481DB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CD1"/>
    <w:rsid w:val="00162F4A"/>
    <w:rsid w:val="002779A0"/>
    <w:rsid w:val="00481DB5"/>
    <w:rsid w:val="009E10A0"/>
    <w:rsid w:val="00A8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C7011"/>
  <w15:chartTrackingRefBased/>
  <w15:docId w15:val="{5226C236-781A-4671-A51C-E8FB3464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5">
    <w:name w:val="Table Grid5"/>
    <w:basedOn w:val="Tabellanormale"/>
    <w:next w:val="Grigliatabella"/>
    <w:uiPriority w:val="39"/>
    <w:rsid w:val="00481DB5"/>
    <w:pPr>
      <w:spacing w:after="0" w:line="240" w:lineRule="auto"/>
    </w:pPr>
    <w:rPr>
      <w:rFonts w:ascii="Times New Roman" w:hAnsi="Times New Roman" w:cs="Times New Roman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481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481DB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D9FBB-AA40-4177-B4B0-8B4CAD25A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tti, Matteo</dc:creator>
  <cp:keywords/>
  <dc:description/>
  <cp:lastModifiedBy>Crotti, Matteo</cp:lastModifiedBy>
  <cp:revision>4</cp:revision>
  <dcterms:created xsi:type="dcterms:W3CDTF">2021-10-08T09:55:00Z</dcterms:created>
  <dcterms:modified xsi:type="dcterms:W3CDTF">2021-10-08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iverpool-john-moores-university-harvard</vt:lpwstr>
  </property>
  <property fmtid="{D5CDD505-2E9C-101B-9397-08002B2CF9AE}" pid="13" name="Mendeley Recent Style Name 5_1">
    <vt:lpwstr>Liverpool John Moores University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